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5848B5" w14:textId="50549CF3" w:rsidR="00A27B67" w:rsidRDefault="00F86378" w:rsidP="00AE6C7C">
      <w:pPr>
        <w:ind w:left="-993" w:right="-886"/>
        <w:rPr>
          <w:lang w:val="en-US"/>
        </w:rPr>
      </w:pPr>
      <w:r>
        <w:rPr>
          <w:rFonts w:ascii="Calibri" w:eastAsia="Times New Roman" w:hAnsi="Calibri" w:cs="Times New Roman"/>
          <w:b/>
          <w:bCs/>
          <w:color w:val="000000"/>
          <w:sz w:val="13"/>
          <w:szCs w:val="13"/>
          <w:lang w:val="en-US" w:eastAsia="es-ES_tradnl"/>
        </w:rPr>
        <w:t>S1Table</w:t>
      </w:r>
      <w:r w:rsidRPr="00AE6C7C">
        <w:rPr>
          <w:rFonts w:ascii="Calibri" w:eastAsia="Times New Roman" w:hAnsi="Calibri" w:cs="Times New Roman"/>
          <w:b/>
          <w:bCs/>
          <w:color w:val="000000"/>
          <w:sz w:val="13"/>
          <w:szCs w:val="13"/>
          <w:lang w:val="en-US" w:eastAsia="es-ES_tradnl"/>
        </w:rPr>
        <w:t xml:space="preserve">: Urban landscape and street design </w:t>
      </w:r>
      <w:proofErr w:type="spellStart"/>
      <w:r w:rsidRPr="00AE6C7C">
        <w:rPr>
          <w:rFonts w:ascii="Calibri" w:eastAsia="Times New Roman" w:hAnsi="Calibri" w:cs="Times New Roman"/>
          <w:b/>
          <w:bCs/>
          <w:color w:val="000000"/>
          <w:sz w:val="13"/>
          <w:szCs w:val="13"/>
          <w:lang w:val="en-US" w:eastAsia="es-ES_tradnl"/>
        </w:rPr>
        <w:t>descriptives</w:t>
      </w:r>
      <w:proofErr w:type="spellEnd"/>
      <w:r w:rsidRPr="00AE6C7C">
        <w:rPr>
          <w:rFonts w:ascii="Calibri" w:eastAsia="Times New Roman" w:hAnsi="Calibri" w:cs="Times New Roman"/>
          <w:b/>
          <w:bCs/>
          <w:color w:val="000000"/>
          <w:sz w:val="13"/>
          <w:szCs w:val="13"/>
          <w:lang w:val="en-US" w:eastAsia="es-ES_tradnl"/>
        </w:rPr>
        <w:t xml:space="preserve"> for Latin American countries</w:t>
      </w:r>
    </w:p>
    <w:tbl>
      <w:tblPr>
        <w:tblW w:w="14140" w:type="dxa"/>
        <w:tblInd w:w="-113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"/>
        <w:gridCol w:w="162"/>
        <w:gridCol w:w="610"/>
        <w:gridCol w:w="400"/>
        <w:gridCol w:w="743"/>
        <w:gridCol w:w="400"/>
        <w:gridCol w:w="743"/>
        <w:gridCol w:w="400"/>
        <w:gridCol w:w="743"/>
        <w:gridCol w:w="400"/>
        <w:gridCol w:w="743"/>
        <w:gridCol w:w="400"/>
        <w:gridCol w:w="696"/>
        <w:gridCol w:w="448"/>
        <w:gridCol w:w="334"/>
        <w:gridCol w:w="400"/>
        <w:gridCol w:w="743"/>
        <w:gridCol w:w="400"/>
        <w:gridCol w:w="743"/>
        <w:gridCol w:w="400"/>
        <w:gridCol w:w="743"/>
        <w:gridCol w:w="353"/>
        <w:gridCol w:w="696"/>
        <w:gridCol w:w="400"/>
        <w:gridCol w:w="743"/>
        <w:gridCol w:w="400"/>
        <w:gridCol w:w="163"/>
        <w:gridCol w:w="572"/>
      </w:tblGrid>
      <w:tr w:rsidR="00F86378" w:rsidRPr="00AE6C7C" w14:paraId="676D029B" w14:textId="77777777" w:rsidTr="00F86378">
        <w:trPr>
          <w:trHeight w:val="306"/>
        </w:trPr>
        <w:tc>
          <w:tcPr>
            <w:tcW w:w="11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2E1B9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bookmarkStart w:id="0" w:name="_Hlk82174107"/>
            <w:proofErr w:type="spellStart"/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Dimensions</w:t>
            </w:r>
            <w:proofErr w:type="spellEnd"/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 xml:space="preserve">, </w:t>
            </w:r>
            <w:proofErr w:type="spellStart"/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subdimensions</w:t>
            </w:r>
            <w:proofErr w:type="spellEnd"/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 xml:space="preserve"> and </w:t>
            </w:r>
            <w:proofErr w:type="spellStart"/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metrics</w:t>
            </w:r>
            <w:proofErr w:type="spellEnd"/>
          </w:p>
        </w:tc>
        <w:tc>
          <w:tcPr>
            <w:tcW w:w="1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E58D48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proofErr w:type="spellStart"/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Overall</w:t>
            </w:r>
            <w:proofErr w:type="spellEnd"/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 xml:space="preserve"> (n = 370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69CEB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Argentina (n = 33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2AED02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proofErr w:type="spellStart"/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Brazil</w:t>
            </w:r>
            <w:proofErr w:type="spellEnd"/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 xml:space="preserve"> (n = 152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D352F8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Chile (n = 21)</w:t>
            </w:r>
          </w:p>
        </w:tc>
        <w:tc>
          <w:tcPr>
            <w:tcW w:w="10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22EDD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Colombia (n = 35)</w:t>
            </w:r>
          </w:p>
        </w:tc>
        <w:tc>
          <w:tcPr>
            <w:tcW w:w="7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20BA47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Costa Rica (n = 1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B1C5D2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El Salvador (n = 3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FED98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Guatemala (n = 3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EC4B36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proofErr w:type="spellStart"/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Mexico</w:t>
            </w:r>
            <w:proofErr w:type="spellEnd"/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 xml:space="preserve"> (n = 92)</w:t>
            </w:r>
          </w:p>
        </w:tc>
        <w:tc>
          <w:tcPr>
            <w:tcW w:w="10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0E4CC7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Nicaragua (n = 5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A4594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proofErr w:type="spellStart"/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Panama</w:t>
            </w:r>
            <w:proofErr w:type="spellEnd"/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 xml:space="preserve"> (n = 3)</w:t>
            </w:r>
          </w:p>
        </w:tc>
        <w:tc>
          <w:tcPr>
            <w:tcW w:w="112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02546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proofErr w:type="spellStart"/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Peru</w:t>
            </w:r>
            <w:proofErr w:type="spellEnd"/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 xml:space="preserve"> (n = 23)</w:t>
            </w:r>
          </w:p>
        </w:tc>
      </w:tr>
      <w:tr w:rsidR="00F86378" w:rsidRPr="00AE6C7C" w14:paraId="6E4F51C6" w14:textId="77777777" w:rsidTr="00F86378">
        <w:trPr>
          <w:trHeight w:val="326"/>
        </w:trPr>
        <w:tc>
          <w:tcPr>
            <w:tcW w:w="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9D29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FF1D8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DDE42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546E4E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 xml:space="preserve">P50 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8887E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IQR)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3921A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P5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D531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IQR)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8AAF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P5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47064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IQR)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18AD48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P5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C6DD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IQR)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F6E6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P50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CC662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IQR)</w:t>
            </w:r>
          </w:p>
        </w:tc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89BA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P50</w:t>
            </w:r>
          </w:p>
        </w:tc>
        <w:tc>
          <w:tcPr>
            <w:tcW w:w="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7037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IQR)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DE5B8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P5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72A1B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IQR)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B34D44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P5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7E46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IQR)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0F2F8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P5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5E17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IQR)</w:t>
            </w:r>
          </w:p>
        </w:tc>
        <w:tc>
          <w:tcPr>
            <w:tcW w:w="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890F7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P50</w:t>
            </w:r>
          </w:p>
        </w:tc>
        <w:tc>
          <w:tcPr>
            <w:tcW w:w="6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6E26A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IQR)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E979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P50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B109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IQR)</w:t>
            </w:r>
          </w:p>
        </w:tc>
        <w:tc>
          <w:tcPr>
            <w:tcW w:w="3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75CC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P50</w:t>
            </w:r>
          </w:p>
        </w:tc>
        <w:tc>
          <w:tcPr>
            <w:tcW w:w="7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FDAF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IQR)</w:t>
            </w:r>
          </w:p>
        </w:tc>
      </w:tr>
      <w:tr w:rsidR="00F86378" w:rsidRPr="00AE6C7C" w14:paraId="152AE7CB" w14:textId="77777777" w:rsidTr="00F86378">
        <w:trPr>
          <w:trHeight w:val="306"/>
        </w:trPr>
        <w:tc>
          <w:tcPr>
            <w:tcW w:w="13545" w:type="dxa"/>
            <w:gridSpan w:val="2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10D4A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 xml:space="preserve">Urban </w:t>
            </w:r>
            <w:proofErr w:type="spellStart"/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Landscape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7D388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</w:tr>
      <w:tr w:rsidR="00F86378" w:rsidRPr="00AE6C7C" w14:paraId="27F4293F" w14:textId="77777777" w:rsidTr="00F86378">
        <w:trPr>
          <w:trHeight w:val="306"/>
        </w:trPr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0B12FD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44F40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proofErr w:type="spellStart"/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Fragmentation</w:t>
            </w:r>
            <w:proofErr w:type="spellEnd"/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10DD6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C9E6F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70468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0DBD3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E29E2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9A316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2509E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B9E21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E44EF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1762DB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86A30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E8C61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6C3005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AEDEF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6B38E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31E3C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4BC0DB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28253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BE9228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9C080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AE2A4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575E3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843CE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E147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</w:tr>
      <w:tr w:rsidR="00F86378" w:rsidRPr="00AE6C7C" w14:paraId="35472237" w14:textId="77777777" w:rsidTr="00F86378">
        <w:trPr>
          <w:trHeight w:val="326"/>
        </w:trPr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F0DB5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DBEF4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38D8E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Number of Urban Patches (N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CA3E4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660,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309E5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51.0;744.5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F7E9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92,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75B7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338.0;1070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CDA9F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00,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D7318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59.5;646.3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532D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20,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B4042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62.0;576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0D16FE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12,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7E125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29.5;325.0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51E3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888,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5BCC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9494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19,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E3C22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358.0;756.5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5B56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512,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DDE9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364.5;1014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1A924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566,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0292D6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363.5;952.5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C7DD88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53,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A705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49.0;257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0398F6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592,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FDE6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528.5;1192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4B2E5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73,0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FD6F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96.5;302.5)</w:t>
            </w:r>
          </w:p>
        </w:tc>
      </w:tr>
      <w:tr w:rsidR="00F86378" w:rsidRPr="00AE6C7C" w14:paraId="76B7DB99" w14:textId="77777777" w:rsidTr="00F86378">
        <w:trPr>
          <w:trHeight w:val="326"/>
        </w:trPr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8795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52CA07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1D51D3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proofErr w:type="spellStart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Patch</w:t>
            </w:r>
            <w:proofErr w:type="spellEnd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 xml:space="preserve"> </w:t>
            </w:r>
            <w:proofErr w:type="spellStart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Density</w:t>
            </w:r>
            <w:proofErr w:type="spellEnd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 xml:space="preserve"> (N/km2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8D8F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3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08DA0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12;0.56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1AF2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1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8B51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1;0.3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747D6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B9D7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1;0.6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54F2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B9577E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1;0.5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E4096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2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07CB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1;0.5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DDB4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9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2790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AD96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299E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7;1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28401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8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306DA7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6;1.7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B86B2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B2B2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2;0.6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2BAB4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3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14ED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2;1.2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9E0C6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0E9E5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5;0.6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9A12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14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87258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1;0.3)</w:t>
            </w:r>
          </w:p>
        </w:tc>
      </w:tr>
      <w:tr w:rsidR="00F86378" w:rsidRPr="00AE6C7C" w14:paraId="0003B251" w14:textId="77777777" w:rsidTr="00F86378">
        <w:trPr>
          <w:trHeight w:val="326"/>
        </w:trPr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06CD4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BB864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D90B9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Area-weighted Mean Patch Size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5CC1E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751,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47C9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076.4;3925.2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D1AC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196,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82CD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268.2;4446.8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DF074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947,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E67A2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251.9;3720.9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A955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569,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0A64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083.1;1994.7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6843B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060,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BA837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704.6;1874.7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117E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7494,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ADDAA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ABA58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439,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BB535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089.3;4298.8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239A2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674,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EAE27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084.2;5345.7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BE708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320,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B0815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278.6;5173.5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1CFDE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734,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04102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708.8;893.8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A968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996,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DD11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989.6;3518.2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A8E6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381,5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70B9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890.5;2881.9)</w:t>
            </w:r>
          </w:p>
        </w:tc>
      </w:tr>
      <w:tr w:rsidR="00F86378" w:rsidRPr="00AE6C7C" w14:paraId="022C0A87" w14:textId="77777777" w:rsidTr="00F86378">
        <w:trPr>
          <w:trHeight w:val="326"/>
        </w:trPr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C6B7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3D494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CF0E57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proofErr w:type="spellStart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Effective</w:t>
            </w:r>
            <w:proofErr w:type="spellEnd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 xml:space="preserve"> </w:t>
            </w:r>
            <w:proofErr w:type="spellStart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Mesh</w:t>
            </w:r>
            <w:proofErr w:type="spellEnd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 xml:space="preserve"> </w:t>
            </w:r>
            <w:proofErr w:type="spellStart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Size</w:t>
            </w:r>
            <w:proofErr w:type="spellEnd"/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5F642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603,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53194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8.1;183.3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BFCFE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31,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56A6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8.2;181.7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609C62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66,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C2BB4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8.5;195.2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5528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1,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C29C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9.2;91.5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1CD47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2,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F147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0.3;59.5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903CF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941,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0C57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48DB2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54,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CBE3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44.3;599.7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AABB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321,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9B1E04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67.5;768.4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B6DA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94,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B40D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6.4;206.5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269E4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7,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5331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9.7;49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6867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7,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42A15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37.8;235.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51D7E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9,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920C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2.8;123.0)</w:t>
            </w:r>
          </w:p>
        </w:tc>
      </w:tr>
      <w:tr w:rsidR="00F86378" w:rsidRPr="00AE6C7C" w14:paraId="38294DD8" w14:textId="77777777" w:rsidTr="00F86378">
        <w:trPr>
          <w:trHeight w:val="306"/>
        </w:trPr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C9D67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F79C0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Shape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FE7292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7E313D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3E812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ADE7E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166D7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1C146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074DE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604BB4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45172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96EA92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1B8F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125C22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5743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8697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24A3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5762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53423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1EFAF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D985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907B5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99202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315B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5EAA6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7A6D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</w:tr>
      <w:tr w:rsidR="00F86378" w:rsidRPr="00AE6C7C" w14:paraId="45F08FD7" w14:textId="77777777" w:rsidTr="00F86378">
        <w:trPr>
          <w:trHeight w:val="326"/>
        </w:trPr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C1DF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6D6B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D8DF1C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Area-weighted Mean Shape Index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415D5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5,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F64BF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4.33;6.26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CE3148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,4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5611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4.0;5.5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AB53B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5,3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7D745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4.6;6.6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A3D98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,3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9CDA7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3.7;5.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36CE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,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6208E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3.7;5.4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BAF5E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2,0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3837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634C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,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84A9D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4.2;6.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553C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6,4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B2D8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5.3;7.6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EEED5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5,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D4A3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4.5;6.6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48B27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3,9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B1E1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3.9;4.4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7F8BF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6,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A4526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5.8;6.9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B8D4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,75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57F22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4.3;5.8)</w:t>
            </w:r>
          </w:p>
        </w:tc>
      </w:tr>
      <w:tr w:rsidR="00F86378" w:rsidRPr="00AE6C7C" w14:paraId="227C3D5F" w14:textId="77777777" w:rsidTr="00F86378">
        <w:trPr>
          <w:trHeight w:val="306"/>
        </w:trPr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AF942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91DC2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proofErr w:type="spellStart"/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Isolation</w:t>
            </w:r>
            <w:proofErr w:type="spellEnd"/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8791F1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684B1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D78B4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C7BB7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2EBA8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74D26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7585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C5AC0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60E0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5932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A891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94BD6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F117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E732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136B92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26475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49AA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C8F7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9A46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5A05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B62DE2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B1AF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6EDF8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B41452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</w:tr>
      <w:tr w:rsidR="00F86378" w:rsidRPr="00AE6C7C" w14:paraId="0F5894B5" w14:textId="77777777" w:rsidTr="00F86378">
        <w:trPr>
          <w:trHeight w:val="653"/>
        </w:trPr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B261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17CF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235762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Area-weighted Mean Nearest Neighbor Distance (meters)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C3407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95,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C4B9D2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72.3;102.8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199FD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83,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6640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74.4;120.7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96292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80,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7740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71.5;94.5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BD7A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81,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E40E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73.0;101.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D6A3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88,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16B18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75.5;116.9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655C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65,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4A56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95308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71,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316B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67.8;71.7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C8A1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67,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B1D26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66.2;95.2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A37D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91,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DD2D6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76.0;117.8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DFC0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90,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ACA2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80.5;90.4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8FF4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71,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6E00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69.8;75.7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C2E3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81,0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632D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70.7;92.7)</w:t>
            </w:r>
          </w:p>
        </w:tc>
      </w:tr>
      <w:tr w:rsidR="00F86378" w:rsidRPr="00AE6C7C" w14:paraId="58DB32C0" w14:textId="77777777" w:rsidTr="00F86378">
        <w:trPr>
          <w:trHeight w:val="306"/>
        </w:trPr>
        <w:tc>
          <w:tcPr>
            <w:tcW w:w="13545" w:type="dxa"/>
            <w:gridSpan w:val="2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DA53E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 xml:space="preserve">Street </w:t>
            </w:r>
            <w:proofErr w:type="spellStart"/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design</w:t>
            </w:r>
            <w:proofErr w:type="spellEnd"/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C90BE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</w:tr>
      <w:tr w:rsidR="00F86378" w:rsidRPr="00AE6C7C" w14:paraId="018496EF" w14:textId="77777777" w:rsidTr="00F86378">
        <w:trPr>
          <w:trHeight w:val="306"/>
        </w:trPr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6DDA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2D4DF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 xml:space="preserve">Street </w:t>
            </w:r>
            <w:proofErr w:type="spellStart"/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connectivity</w:t>
            </w:r>
            <w:proofErr w:type="spellEnd"/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0D2A49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BD9A1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8EEA5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682534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682012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326D6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5A07A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A6621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ECB290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B2F74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859C6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8B23B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A6F35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F8FBB4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DCEBC0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D09E7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81C500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6F61ED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C7B2A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DF1B2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8E01D1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8AC0E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1D7BF6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297544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</w:tr>
      <w:tr w:rsidR="00F86378" w:rsidRPr="00AE6C7C" w14:paraId="26DC44BD" w14:textId="77777777" w:rsidTr="00F86378">
        <w:trPr>
          <w:trHeight w:val="326"/>
        </w:trPr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9F1196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27B44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FA17D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 xml:space="preserve">Street </w:t>
            </w:r>
            <w:proofErr w:type="spellStart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density</w:t>
            </w:r>
            <w:proofErr w:type="spellEnd"/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1324AE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440,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73131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529.3;1956.9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0E23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591,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3A8B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96.3;1182.7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CE9B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556,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F255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787.9;2210.6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B7565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941,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7901A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378.3;1671.4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06125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043,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B9266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414.6;1730.9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C113E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442,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E6E96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53C1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388,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F492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018.0;3025.4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51362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075,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590B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606.3;4337.9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AE58F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964,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8898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559.0;1768.4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E19D25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884,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5673D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479.9;1903.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6484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440,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EE75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087.6;1453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CD20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942,2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C190C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503.1;1537.9)</w:t>
            </w:r>
          </w:p>
        </w:tc>
      </w:tr>
      <w:tr w:rsidR="00F86378" w:rsidRPr="00AE6C7C" w14:paraId="586C4354" w14:textId="77777777" w:rsidTr="00F86378">
        <w:trPr>
          <w:trHeight w:val="326"/>
        </w:trPr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5D8B4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76D9E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54CE5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proofErr w:type="spellStart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Intersection</w:t>
            </w:r>
            <w:proofErr w:type="spellEnd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 xml:space="preserve"> </w:t>
            </w:r>
            <w:proofErr w:type="spellStart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density</w:t>
            </w:r>
            <w:proofErr w:type="spellEnd"/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73C8D4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6,6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EC4C7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.01;9.07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EA78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,7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ADE3A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7;5.2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23517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5,9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B5D2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.9;9.5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1FBB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,1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32F38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.6;8.5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73B9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,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C66EF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.9;7.4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CDD4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0,27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E14F32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814B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0,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0A63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8.8;14.6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5B37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0,4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1F4F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1.9;22.2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00F7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,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EDAD8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.9;8.2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3E5F4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3,2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A9D6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.1;6.5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489F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,9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DF957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3.4;5.3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1336F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3,52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2FF8E4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.4;8.8)</w:t>
            </w:r>
          </w:p>
        </w:tc>
      </w:tr>
      <w:tr w:rsidR="00F86378" w:rsidRPr="00AE6C7C" w14:paraId="46EB36D3" w14:textId="77777777" w:rsidTr="00F86378">
        <w:trPr>
          <w:trHeight w:val="326"/>
        </w:trPr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5FDB2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69D97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87575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 xml:space="preserve">Streets per </w:t>
            </w:r>
            <w:proofErr w:type="spellStart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node</w:t>
            </w:r>
            <w:proofErr w:type="spellEnd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 xml:space="preserve"> </w:t>
            </w:r>
            <w:proofErr w:type="spellStart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average</w:t>
            </w:r>
            <w:proofErr w:type="spellEnd"/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EEDE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,9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79C667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.85;3.13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D578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3,2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4990E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3.2;3.3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00B04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3,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8BB37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.8;3.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2F1C4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,8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1BC4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.8;2.9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1B67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,9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5264B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.9;3.1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EF775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,56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80CD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22718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,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28F06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.6;2.7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5A1B6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,6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9965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.7;2.7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A400E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,9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843D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.9;3.1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0229E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,9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CDD1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.9;3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B99F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,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DAED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.6;2.7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39EE8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3,06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FE118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3.0;3.2)</w:t>
            </w:r>
          </w:p>
        </w:tc>
      </w:tr>
      <w:tr w:rsidR="00F86378" w:rsidRPr="00AE6C7C" w14:paraId="0844CE7D" w14:textId="77777777" w:rsidTr="00F86378">
        <w:trPr>
          <w:trHeight w:val="306"/>
        </w:trPr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32614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8968C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 xml:space="preserve">Street </w:t>
            </w:r>
            <w:proofErr w:type="spellStart"/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Length</w:t>
            </w:r>
            <w:proofErr w:type="spellEnd"/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B4451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A463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55A5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96AC3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8BAA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E67D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1CF7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1ACF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5BFF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3771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4BDAC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15246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2D6B8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40D0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40075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27692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BB8B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A6A7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27E1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CB3D2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6A98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1C90E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1AD5F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FEB5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</w:tr>
      <w:tr w:rsidR="00F86378" w:rsidRPr="00AE6C7C" w14:paraId="6833A888" w14:textId="77777777" w:rsidTr="00F86378">
        <w:trPr>
          <w:trHeight w:val="326"/>
        </w:trPr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24F6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BF80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722CD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 xml:space="preserve">Street </w:t>
            </w:r>
            <w:proofErr w:type="spellStart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length</w:t>
            </w:r>
            <w:proofErr w:type="spellEnd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 xml:space="preserve"> </w:t>
            </w:r>
            <w:proofErr w:type="spellStart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average</w:t>
            </w:r>
            <w:proofErr w:type="spellEnd"/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4EC86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49,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6BA8AE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18.6;163.8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30622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64,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F27E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38.8;216.2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ADC26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38,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C9B16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22.1;169.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6697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23,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7F4B5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15.8;150.3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23A9B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21,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34CF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00.4;135.4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1B838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33,1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0D06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8699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22,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6D19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17.2;127.9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29C1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13,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DB8CB4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11.0;150.5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1A78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33,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4296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14.7;154.2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61675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56,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87B04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28.9;174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433AE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63,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0F4AE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44.3;232.6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9CF65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33,1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62E1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19.4;161.3)</w:t>
            </w:r>
          </w:p>
        </w:tc>
      </w:tr>
      <w:tr w:rsidR="00F86378" w:rsidRPr="00AE6C7C" w14:paraId="4792972D" w14:textId="77777777" w:rsidTr="00F86378">
        <w:trPr>
          <w:trHeight w:val="306"/>
        </w:trPr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56AB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9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C7568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proofErr w:type="spellStart"/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Directness</w:t>
            </w:r>
            <w:proofErr w:type="spellEnd"/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0D8B7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6DEB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9E9A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615E5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02C4B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06D4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C1DD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2C3E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1A71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31B95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15E5E4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12F9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BDD45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46DF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8C7F85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4C76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30CE5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2697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3A2A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4175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05ED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23538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06F25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4DB6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</w:tr>
      <w:tr w:rsidR="00F86378" w:rsidRPr="00AE6C7C" w14:paraId="2BDA068B" w14:textId="77777777" w:rsidTr="00F86378">
        <w:trPr>
          <w:trHeight w:val="326"/>
        </w:trPr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E642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lastRenderedPageBreak/>
              <w:t> 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4041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E4989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proofErr w:type="spellStart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Circuity</w:t>
            </w:r>
            <w:proofErr w:type="spellEnd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 xml:space="preserve"> </w:t>
            </w:r>
            <w:proofErr w:type="spellStart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average</w:t>
            </w:r>
            <w:proofErr w:type="spellEnd"/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8802C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,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DF8FB8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.04;1.09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9504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,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868E4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.0;1.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CAAC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,0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1483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.0;1.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D878E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,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6374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.1;1.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3F085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,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EE19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.1;1.1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1AF2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,12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86B3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5075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,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7C54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.1;1.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8673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,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BD5A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.1;1.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08ED5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,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4646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.0;1.1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DD51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,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956465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.1;1.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94CA2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,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DC9C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.1;1.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3AD57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,05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DC3B6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.0;1.1)</w:t>
            </w:r>
          </w:p>
        </w:tc>
      </w:tr>
      <w:tr w:rsidR="00F86378" w:rsidRPr="00F86378" w14:paraId="72E34BCF" w14:textId="77777777" w:rsidTr="00F86378">
        <w:trPr>
          <w:trHeight w:val="290"/>
        </w:trPr>
        <w:tc>
          <w:tcPr>
            <w:tcW w:w="11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9CBD9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es-ES_tradnl"/>
              </w:rPr>
              <w:t>Socio-economic and transport metrics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4E3D5D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50A74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ECCA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BEB5B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4E9934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84AD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AEF1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43EC4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8E27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57D7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C51C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ABEB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73A137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FC84F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84A96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2BEF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3C8B8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77F1E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88B4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3100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9FD0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C1F3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6C452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645D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</w:tr>
      <w:tr w:rsidR="00F86378" w:rsidRPr="00AE6C7C" w14:paraId="47D3971E" w14:textId="77777777" w:rsidTr="00F86378">
        <w:trPr>
          <w:trHeight w:val="612"/>
        </w:trPr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02F3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F79B0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val="en-US" w:eastAsia="es-ES_tradnl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6C3DAF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Proportion of households with piped water access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876062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94,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89422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93.6;99.3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CA97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92,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F050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89.5;95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1284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97,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3D988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92.8;98.5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CFBC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95,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F455DE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93.7;97.7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EE53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87,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B3D7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73.0;90.0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23F66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99,3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6E9D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6E43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72,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E8B92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69.2;78.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DD153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74,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49DA7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70.2;74.7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0D70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80,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4F1D8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69.2;89.9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EB2F4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60,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3F90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51.0;68.7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B673B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82,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810C77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80.1;84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80FC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70,8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129B1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65.6;76.0)</w:t>
            </w:r>
          </w:p>
        </w:tc>
      </w:tr>
      <w:tr w:rsidR="00F86378" w:rsidRPr="00AE6C7C" w14:paraId="66067F4B" w14:textId="77777777" w:rsidTr="00F86378">
        <w:trPr>
          <w:trHeight w:val="612"/>
        </w:trPr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93FB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E96A4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b/>
                <w:bCs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5E3C6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 xml:space="preserve">Proportion of households with more than 3 people per bedroom 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006B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5,9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F320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.46;8.27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4F780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3,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BBE6B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2.98;4.87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84D29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2,3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065F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.50;3.2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39C08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3,5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58B7E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3.12;4.5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5172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,7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6C7E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3.25;8.00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ED4D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55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8D8C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06658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3,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2E59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2.99;14.1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F4884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9,0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5DFA28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8.11;22.65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52BF0E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8,4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82C9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6.63;11.64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527E2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-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EA94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-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2214E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4,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46C8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3.63;4.57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73491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13,14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6A72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11.99;16.80)</w:t>
            </w:r>
          </w:p>
        </w:tc>
      </w:tr>
      <w:tr w:rsidR="00F86378" w:rsidRPr="00AE6C7C" w14:paraId="0B665347" w14:textId="77777777" w:rsidTr="00F86378">
        <w:trPr>
          <w:trHeight w:val="653"/>
        </w:trPr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E518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AE73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A3DDED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Proportion of the population aged 25 or older who completed primary of above</w:t>
            </w:r>
          </w:p>
        </w:tc>
        <w:tc>
          <w:tcPr>
            <w:tcW w:w="29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59D8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72,5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7E728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66.01;80.02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6BB117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79,6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584B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66.0;80.0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22825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65,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AD2F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61.5;69.6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CC23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82,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3D2C8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80.4;86.1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A26D7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74,3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0B3F6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70.8;77.8)</w:t>
            </w:r>
          </w:p>
        </w:tc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4C47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86,10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33E1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0C474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57,3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D6B6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54.2;63.6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4E69BE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54,7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B8C9E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52.1;59.8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8E6723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79,5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7661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74.4;83.0)</w:t>
            </w:r>
          </w:p>
        </w:tc>
        <w:tc>
          <w:tcPr>
            <w:tcW w:w="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50315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81,7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41E57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80.3;83.4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4C9DB0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91,0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A379C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89.1;91.4)</w:t>
            </w:r>
          </w:p>
        </w:tc>
        <w:tc>
          <w:tcPr>
            <w:tcW w:w="3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4513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75,70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D446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72.2;77.8)</w:t>
            </w:r>
          </w:p>
        </w:tc>
      </w:tr>
      <w:tr w:rsidR="00F86378" w:rsidRPr="00AE6C7C" w14:paraId="4162B33C" w14:textId="77777777" w:rsidTr="00F86378">
        <w:trPr>
          <w:trHeight w:val="326"/>
        </w:trPr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958A2E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E2FA2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CA466BD" w14:textId="77777777" w:rsidR="00F86378" w:rsidRPr="00AE6C7C" w:rsidRDefault="00F86378" w:rsidP="00DB241B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 xml:space="preserve">Urban </w:t>
            </w:r>
            <w:proofErr w:type="spellStart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Travel</w:t>
            </w:r>
            <w:proofErr w:type="spellEnd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 xml:space="preserve"> </w:t>
            </w:r>
            <w:proofErr w:type="spellStart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Delay</w:t>
            </w:r>
            <w:proofErr w:type="spellEnd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 xml:space="preserve"> </w:t>
            </w:r>
            <w:proofErr w:type="spellStart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Index</w:t>
            </w:r>
            <w:proofErr w:type="spellEnd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 xml:space="preserve"> (SEI)</w:t>
            </w:r>
          </w:p>
        </w:tc>
        <w:tc>
          <w:tcPr>
            <w:tcW w:w="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064B0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E7A5597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08;0.20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326536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619CE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11;0.27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CD7DB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5DDFD5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08;0.19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60A0E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0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08C1E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04;0.13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03F05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15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E274A1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08;0.2)</w:t>
            </w:r>
          </w:p>
        </w:tc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530997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04</w:t>
            </w:r>
          </w:p>
        </w:tc>
        <w:tc>
          <w:tcPr>
            <w:tcW w:w="3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A38B2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NA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1EDBFF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2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EA8447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09;0.33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E17771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2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AFEB8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01;0.34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EBDD89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1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9E806D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09;0.23)</w:t>
            </w:r>
          </w:p>
        </w:tc>
        <w:tc>
          <w:tcPr>
            <w:tcW w:w="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B19D27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19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E6CCEA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1;0.31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500EA4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1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4E770E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1;0.16)</w:t>
            </w:r>
          </w:p>
        </w:tc>
        <w:tc>
          <w:tcPr>
            <w:tcW w:w="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3A26E2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0,09</w:t>
            </w:r>
          </w:p>
        </w:tc>
        <w:tc>
          <w:tcPr>
            <w:tcW w:w="7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F27AEE" w14:textId="77777777" w:rsidR="00F86378" w:rsidRPr="00AE6C7C" w:rsidRDefault="00F86378" w:rsidP="00DB241B">
            <w:pPr>
              <w:jc w:val="center"/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eastAsia="es-ES_tradnl"/>
              </w:rPr>
              <w:t>(0.07;0.16)</w:t>
            </w:r>
          </w:p>
        </w:tc>
      </w:tr>
      <w:tr w:rsidR="00F86378" w:rsidRPr="00F86378" w14:paraId="705F137F" w14:textId="77777777" w:rsidTr="00F86378">
        <w:trPr>
          <w:trHeight w:val="306"/>
        </w:trPr>
        <w:tc>
          <w:tcPr>
            <w:tcW w:w="14140" w:type="dxa"/>
            <w:gridSpan w:val="2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2D62C" w14:textId="71D5E329" w:rsidR="00F86378" w:rsidRPr="00AE6C7C" w:rsidRDefault="00F86378" w:rsidP="00DB241B">
            <w:pPr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</w:pPr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 xml:space="preserve">IQR: Interquartile range. NA:  For Costa Rica we have only one </w:t>
            </w:r>
            <w:proofErr w:type="gramStart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city</w:t>
            </w:r>
            <w:proofErr w:type="gramEnd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 xml:space="preserve"> so the IQR is </w:t>
            </w:r>
            <w:proofErr w:type="spellStart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>non</w:t>
            </w:r>
            <w:proofErr w:type="spellEnd"/>
            <w:r w:rsidRPr="00AE6C7C">
              <w:rPr>
                <w:rFonts w:ascii="Calibri" w:eastAsia="Times New Roman" w:hAnsi="Calibri" w:cs="Times New Roman"/>
                <w:color w:val="000000"/>
                <w:sz w:val="13"/>
                <w:szCs w:val="13"/>
                <w:lang w:val="en-US" w:eastAsia="es-ES_tradnl"/>
              </w:rPr>
              <w:t xml:space="preserve"> applicable</w:t>
            </w:r>
          </w:p>
        </w:tc>
      </w:tr>
      <w:bookmarkEnd w:id="0"/>
    </w:tbl>
    <w:p w14:paraId="6CB6B8A8" w14:textId="77777777" w:rsidR="00F86378" w:rsidRPr="00AE6C7C" w:rsidRDefault="00F86378" w:rsidP="00AE6C7C">
      <w:pPr>
        <w:ind w:left="-993" w:right="-886"/>
        <w:rPr>
          <w:lang w:val="en-US"/>
        </w:rPr>
      </w:pPr>
    </w:p>
    <w:sectPr w:rsidR="00F86378" w:rsidRPr="00AE6C7C" w:rsidSect="00AE6C7C">
      <w:pgSz w:w="15840" w:h="12240" w:orient="landscape"/>
      <w:pgMar w:top="385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C7C"/>
    <w:rsid w:val="00056EEB"/>
    <w:rsid w:val="0095211A"/>
    <w:rsid w:val="00AE6C7C"/>
    <w:rsid w:val="00CC5166"/>
    <w:rsid w:val="00F86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0096EC"/>
  <w15:chartTrackingRefBased/>
  <w15:docId w15:val="{A862ECFB-EBC8-5D4A-BC6C-916C30B72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07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20</Words>
  <Characters>3963</Characters>
  <Application>Microsoft Office Word</Application>
  <DocSecurity>0</DocSecurity>
  <Lines>33</Lines>
  <Paragraphs>9</Paragraphs>
  <ScaleCrop>false</ScaleCrop>
  <Company/>
  <LinksUpToDate>false</LinksUpToDate>
  <CharactersWithSpaces>4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ejandra Wilches Mogollon</dc:creator>
  <cp:keywords/>
  <dc:description/>
  <cp:lastModifiedBy>Andres Felipe Useche Luque</cp:lastModifiedBy>
  <cp:revision>3</cp:revision>
  <dcterms:created xsi:type="dcterms:W3CDTF">2020-06-16T20:56:00Z</dcterms:created>
  <dcterms:modified xsi:type="dcterms:W3CDTF">2021-09-10T19:03:00Z</dcterms:modified>
</cp:coreProperties>
</file>